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59DBD" w14:textId="3849A446" w:rsidR="00963A58" w:rsidRPr="00753E07" w:rsidRDefault="00963A58" w:rsidP="00963A58">
      <w:pPr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</w:rPr>
        <w:t>S</w:t>
      </w:r>
      <w:r w:rsidR="009E60AC">
        <w:rPr>
          <w:rFonts w:ascii="Times New Roman" w:hAnsi="Times New Roman" w:cs="Times New Roman"/>
          <w:b/>
          <w:bCs/>
        </w:rPr>
        <w:t>7</w:t>
      </w:r>
      <w:r w:rsidRPr="00753E07">
        <w:rPr>
          <w:rFonts w:ascii="Times New Roman" w:hAnsi="Times New Roman" w:cs="Times New Roman"/>
          <w:b/>
          <w:bCs/>
        </w:rPr>
        <w:t xml:space="preserve">. RSV antigen-specific antibody responses. </w:t>
      </w:r>
      <w:r w:rsidRPr="00753E07">
        <w:rPr>
          <w:rFonts w:ascii="Times New Roman" w:hAnsi="Times New Roman" w:cs="Times New Roman"/>
        </w:rPr>
        <w:t>RSV pre-F-, post-F- and G-specific (A) IgG and (B) IgM levels over time. The data points represent Mean ± SEM and statistical significance is shown relative to September 2021; *p &lt; 0.05, **p &lt; 0.01, ***p &lt; 0.001</w:t>
      </w:r>
    </w:p>
    <w:p w14:paraId="73612B02" w14:textId="77777777" w:rsidR="00963A58" w:rsidRPr="00753E07" w:rsidRDefault="00963A58" w:rsidP="00963A58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DA525AE" wp14:editId="20196B0E">
            <wp:extent cx="6036733" cy="3166059"/>
            <wp:effectExtent l="0" t="0" r="0" b="0"/>
            <wp:docPr id="207134484" name="Picture 2" descr="A group of graphs showing the results of a tes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34484" name="Picture 2" descr="A group of graphs showing the results of a tes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7928" cy="3198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3FEE0" w14:textId="77777777" w:rsidR="005002E4" w:rsidRPr="00753E07" w:rsidRDefault="005002E4" w:rsidP="00257FF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4E68853E" w14:textId="05B0C181" w:rsidR="00257FFB" w:rsidRPr="00753E07" w:rsidRDefault="00257FFB" w:rsidP="00257FF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F856BC">
        <w:rPr>
          <w:rFonts w:ascii="Times New Roman" w:hAnsi="Times New Roman" w:cs="Times New Roman"/>
        </w:rPr>
        <w:t>S</w:t>
      </w:r>
      <w:r w:rsidR="009E60AC" w:rsidRPr="00F856BC">
        <w:rPr>
          <w:rFonts w:ascii="Times New Roman" w:hAnsi="Times New Roman" w:cs="Times New Roman"/>
        </w:rPr>
        <w:t>8</w:t>
      </w:r>
      <w:r w:rsidRPr="00F856BC">
        <w:rPr>
          <w:rFonts w:ascii="Times New Roman" w:hAnsi="Times New Roman" w:cs="Times New Roman"/>
        </w:rPr>
        <w:t>. Spearman</w:t>
      </w:r>
      <w:r w:rsidRPr="00753E07">
        <w:rPr>
          <w:rFonts w:ascii="Times New Roman" w:hAnsi="Times New Roman" w:cs="Times New Roman"/>
        </w:rPr>
        <w:t xml:space="preserve"> correlations between RSV antigen-specific IgG and IgM levels at different sampling periods during the study.</w:t>
      </w:r>
    </w:p>
    <w:p w14:paraId="6CF66AD4" w14:textId="77777777" w:rsidR="005002E4" w:rsidRPr="00753E07" w:rsidRDefault="005002E4" w:rsidP="00257FF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09F8C458" w14:textId="05096656" w:rsidR="005002E4" w:rsidRPr="00753E07" w:rsidRDefault="00257FFB" w:rsidP="00257FF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AFF4946" wp14:editId="2443D006">
            <wp:extent cx="6036310" cy="3392199"/>
            <wp:effectExtent l="0" t="0" r="0" b="0"/>
            <wp:docPr id="1579156910" name="Picture 3" descr="A close-up of several blue and 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9156910" name="Picture 3" descr="A close-up of several blue and red squar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6524" cy="346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F5086" w14:textId="277A80CF" w:rsidR="00257FFB" w:rsidRPr="00753E07" w:rsidRDefault="00257FFB" w:rsidP="00257FFB">
      <w:pPr>
        <w:spacing w:after="0" w:line="276" w:lineRule="auto"/>
        <w:jc w:val="both"/>
        <w:rPr>
          <w:rFonts w:ascii="Times New Roman" w:hAnsi="Times New Roman" w:cs="Times New Roman"/>
        </w:rPr>
      </w:pPr>
      <w:r w:rsidRPr="00753E07">
        <w:rPr>
          <w:rFonts w:ascii="Times New Roman" w:hAnsi="Times New Roman" w:cs="Times New Roman"/>
          <w:b/>
          <w:bCs/>
        </w:rPr>
        <w:lastRenderedPageBreak/>
        <w:t>S</w:t>
      </w:r>
      <w:r w:rsidR="009E60AC">
        <w:rPr>
          <w:rFonts w:ascii="Times New Roman" w:hAnsi="Times New Roman" w:cs="Times New Roman"/>
          <w:b/>
          <w:bCs/>
        </w:rPr>
        <w:t>9</w:t>
      </w:r>
      <w:r w:rsidRPr="00753E07">
        <w:rPr>
          <w:rFonts w:ascii="Times New Roman" w:hAnsi="Times New Roman" w:cs="Times New Roman"/>
          <w:b/>
          <w:bCs/>
        </w:rPr>
        <w:t xml:space="preserve">. RSV seroprevalence by region. </w:t>
      </w:r>
      <w:r w:rsidRPr="00753E07">
        <w:rPr>
          <w:rFonts w:ascii="Times New Roman" w:hAnsi="Times New Roman" w:cs="Times New Roman"/>
        </w:rPr>
        <w:t>RSV pre-F-, post-F- and G-specific (A) IgG and (B) IgM levels over time in five regions of Sweden. The data points represent Mean ± SEM</w:t>
      </w:r>
    </w:p>
    <w:p w14:paraId="3D10F1A2" w14:textId="77777777" w:rsidR="00257FFB" w:rsidRPr="00753E07" w:rsidRDefault="00257FFB" w:rsidP="00257FF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3B006F1B" w14:textId="54CBBDB5" w:rsidR="00257FFB" w:rsidRPr="00753E07" w:rsidRDefault="00257FFB" w:rsidP="00257FF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AB33953" wp14:editId="57C26F6F">
            <wp:extent cx="6036733" cy="2298602"/>
            <wp:effectExtent l="0" t="0" r="0" b="635"/>
            <wp:docPr id="1440951104" name="Picture 4" descr="A group of graphs and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951104" name="Picture 4" descr="A group of graphs and char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622" cy="2330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27EC4" w14:textId="77777777" w:rsidR="00A25CD1" w:rsidRDefault="00A25CD1" w:rsidP="00257FF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66B4FF54" w14:textId="77777777" w:rsidR="00FF09A6" w:rsidRDefault="00FF09A6" w:rsidP="00257FF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4EB5EAEC" w14:textId="77777777" w:rsidR="00123B26" w:rsidRPr="00753E07" w:rsidRDefault="00123B26" w:rsidP="00257FFB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73AEA169" w14:textId="533EE846" w:rsidR="00997A34" w:rsidRPr="00753E07" w:rsidRDefault="00997A34" w:rsidP="00997A34">
      <w:pPr>
        <w:spacing w:after="0" w:line="276" w:lineRule="auto"/>
        <w:jc w:val="both"/>
        <w:rPr>
          <w:rFonts w:ascii="Times New Roman" w:hAnsi="Times New Roman" w:cs="Times New Roman"/>
        </w:rPr>
      </w:pPr>
      <w:r w:rsidRPr="00753E07">
        <w:rPr>
          <w:rFonts w:ascii="Times New Roman" w:hAnsi="Times New Roman" w:cs="Times New Roman"/>
          <w:b/>
          <w:bCs/>
        </w:rPr>
        <w:t>S</w:t>
      </w:r>
      <w:r w:rsidR="009E60AC">
        <w:rPr>
          <w:rFonts w:ascii="Times New Roman" w:hAnsi="Times New Roman" w:cs="Times New Roman"/>
          <w:b/>
          <w:bCs/>
        </w:rPr>
        <w:t>10</w:t>
      </w:r>
      <w:r w:rsidRPr="00753E07">
        <w:rPr>
          <w:rFonts w:ascii="Times New Roman" w:hAnsi="Times New Roman" w:cs="Times New Roman"/>
          <w:b/>
          <w:bCs/>
        </w:rPr>
        <w:t xml:space="preserve">. Influenza strain-specific antibody responses. </w:t>
      </w:r>
      <w:r w:rsidRPr="00753E07">
        <w:rPr>
          <w:rFonts w:ascii="Times New Roman" w:hAnsi="Times New Roman" w:cs="Times New Roman"/>
        </w:rPr>
        <w:t>Influenza strain-specific (A) IgG and (B) IgM levels over time. The data points represent Mean ± SEM and statistical significance is shown relative to September 2021; *p &lt; 0.05, **p &lt; 0.01, ***p &lt; 0.001</w:t>
      </w:r>
    </w:p>
    <w:p w14:paraId="0D732A4A" w14:textId="77777777" w:rsidR="00997A34" w:rsidRPr="00753E07" w:rsidRDefault="00997A34" w:rsidP="00997A34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0D6C90F8" w14:textId="28295438" w:rsidR="00F576E1" w:rsidRPr="00753E07" w:rsidRDefault="00997A34" w:rsidP="00123B26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7AAE994" wp14:editId="69A1653E">
            <wp:extent cx="5791200" cy="3127618"/>
            <wp:effectExtent l="0" t="0" r="0" b="0"/>
            <wp:docPr id="863511991" name="Picture 5" descr="A group of graphs showing the different types of bacteri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511991" name="Picture 5" descr="A group of graphs showing the different types of bacteria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0522" cy="3235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576E1" w:rsidRPr="00753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20E"/>
    <w:rsid w:val="000002DF"/>
    <w:rsid w:val="000116F6"/>
    <w:rsid w:val="0003426F"/>
    <w:rsid w:val="000425E1"/>
    <w:rsid w:val="00047857"/>
    <w:rsid w:val="000532AE"/>
    <w:rsid w:val="00074CB8"/>
    <w:rsid w:val="00083C22"/>
    <w:rsid w:val="00087CC3"/>
    <w:rsid w:val="000A13FC"/>
    <w:rsid w:val="000A595C"/>
    <w:rsid w:val="000B11B1"/>
    <w:rsid w:val="000C5243"/>
    <w:rsid w:val="000D0BCD"/>
    <w:rsid w:val="000D2887"/>
    <w:rsid w:val="000E3253"/>
    <w:rsid w:val="000E3EFB"/>
    <w:rsid w:val="000E4902"/>
    <w:rsid w:val="000E51C3"/>
    <w:rsid w:val="000E604A"/>
    <w:rsid w:val="00105057"/>
    <w:rsid w:val="0011784E"/>
    <w:rsid w:val="00123B26"/>
    <w:rsid w:val="001422B4"/>
    <w:rsid w:val="001459F0"/>
    <w:rsid w:val="00152F59"/>
    <w:rsid w:val="00161DA9"/>
    <w:rsid w:val="001627B1"/>
    <w:rsid w:val="00175D35"/>
    <w:rsid w:val="00177DE1"/>
    <w:rsid w:val="00181578"/>
    <w:rsid w:val="001826A7"/>
    <w:rsid w:val="00193CB7"/>
    <w:rsid w:val="0019743A"/>
    <w:rsid w:val="001B30EC"/>
    <w:rsid w:val="001C2BE1"/>
    <w:rsid w:val="001D1C24"/>
    <w:rsid w:val="001D61EC"/>
    <w:rsid w:val="001D67E8"/>
    <w:rsid w:val="001E6721"/>
    <w:rsid w:val="001F6482"/>
    <w:rsid w:val="0020135E"/>
    <w:rsid w:val="00206653"/>
    <w:rsid w:val="00223E6F"/>
    <w:rsid w:val="00246315"/>
    <w:rsid w:val="00251064"/>
    <w:rsid w:val="00257FFB"/>
    <w:rsid w:val="00266BBA"/>
    <w:rsid w:val="002874BD"/>
    <w:rsid w:val="00293425"/>
    <w:rsid w:val="002A6BF7"/>
    <w:rsid w:val="002B16C8"/>
    <w:rsid w:val="002B6894"/>
    <w:rsid w:val="002C1449"/>
    <w:rsid w:val="002C3DB7"/>
    <w:rsid w:val="002D36F6"/>
    <w:rsid w:val="00307DCB"/>
    <w:rsid w:val="00335E44"/>
    <w:rsid w:val="003362A2"/>
    <w:rsid w:val="0033632E"/>
    <w:rsid w:val="00340A8F"/>
    <w:rsid w:val="00347C83"/>
    <w:rsid w:val="00357BE5"/>
    <w:rsid w:val="00385B32"/>
    <w:rsid w:val="003A4D2A"/>
    <w:rsid w:val="003C6258"/>
    <w:rsid w:val="003D66BC"/>
    <w:rsid w:val="00406060"/>
    <w:rsid w:val="00415793"/>
    <w:rsid w:val="00423848"/>
    <w:rsid w:val="00424641"/>
    <w:rsid w:val="0043209C"/>
    <w:rsid w:val="00434D46"/>
    <w:rsid w:val="004455B3"/>
    <w:rsid w:val="00456405"/>
    <w:rsid w:val="00456C13"/>
    <w:rsid w:val="00487D6D"/>
    <w:rsid w:val="004A620E"/>
    <w:rsid w:val="004B0AF3"/>
    <w:rsid w:val="004C4CF7"/>
    <w:rsid w:val="004D079F"/>
    <w:rsid w:val="005002E4"/>
    <w:rsid w:val="00516A3E"/>
    <w:rsid w:val="00516FFC"/>
    <w:rsid w:val="00523DB5"/>
    <w:rsid w:val="00533971"/>
    <w:rsid w:val="005364BB"/>
    <w:rsid w:val="00554DCD"/>
    <w:rsid w:val="00567986"/>
    <w:rsid w:val="00572C06"/>
    <w:rsid w:val="00575845"/>
    <w:rsid w:val="00577FC4"/>
    <w:rsid w:val="00582C79"/>
    <w:rsid w:val="005903DA"/>
    <w:rsid w:val="00591944"/>
    <w:rsid w:val="005919AB"/>
    <w:rsid w:val="005961B5"/>
    <w:rsid w:val="005975E9"/>
    <w:rsid w:val="005A40C3"/>
    <w:rsid w:val="005A6C7B"/>
    <w:rsid w:val="005B69CC"/>
    <w:rsid w:val="005D6237"/>
    <w:rsid w:val="005E4FD4"/>
    <w:rsid w:val="005F61B4"/>
    <w:rsid w:val="00604238"/>
    <w:rsid w:val="006139E5"/>
    <w:rsid w:val="00641225"/>
    <w:rsid w:val="006429D5"/>
    <w:rsid w:val="00664415"/>
    <w:rsid w:val="00680175"/>
    <w:rsid w:val="006A0D6F"/>
    <w:rsid w:val="006A4B38"/>
    <w:rsid w:val="006D3961"/>
    <w:rsid w:val="006D465C"/>
    <w:rsid w:val="006E165D"/>
    <w:rsid w:val="0070374D"/>
    <w:rsid w:val="00721EA4"/>
    <w:rsid w:val="00726E5F"/>
    <w:rsid w:val="00727702"/>
    <w:rsid w:val="00753E07"/>
    <w:rsid w:val="0076184B"/>
    <w:rsid w:val="00764044"/>
    <w:rsid w:val="00770F22"/>
    <w:rsid w:val="00772B7A"/>
    <w:rsid w:val="007741E1"/>
    <w:rsid w:val="007827F2"/>
    <w:rsid w:val="00787106"/>
    <w:rsid w:val="0079184C"/>
    <w:rsid w:val="00791F76"/>
    <w:rsid w:val="007A0345"/>
    <w:rsid w:val="007B099A"/>
    <w:rsid w:val="007B755B"/>
    <w:rsid w:val="007E5691"/>
    <w:rsid w:val="007F2A19"/>
    <w:rsid w:val="00801E33"/>
    <w:rsid w:val="0080615C"/>
    <w:rsid w:val="00817BA9"/>
    <w:rsid w:val="008311EA"/>
    <w:rsid w:val="00831579"/>
    <w:rsid w:val="0083293F"/>
    <w:rsid w:val="008460CB"/>
    <w:rsid w:val="00855ACB"/>
    <w:rsid w:val="008662FC"/>
    <w:rsid w:val="0087214D"/>
    <w:rsid w:val="00881BD8"/>
    <w:rsid w:val="00883454"/>
    <w:rsid w:val="0088797D"/>
    <w:rsid w:val="008913A0"/>
    <w:rsid w:val="008A74BC"/>
    <w:rsid w:val="008B0FD9"/>
    <w:rsid w:val="008B1C42"/>
    <w:rsid w:val="008F10AB"/>
    <w:rsid w:val="008F616B"/>
    <w:rsid w:val="00912DDE"/>
    <w:rsid w:val="0091348D"/>
    <w:rsid w:val="00924B97"/>
    <w:rsid w:val="00956B4C"/>
    <w:rsid w:val="0095731D"/>
    <w:rsid w:val="00963A58"/>
    <w:rsid w:val="009740CC"/>
    <w:rsid w:val="009746D2"/>
    <w:rsid w:val="00975772"/>
    <w:rsid w:val="00977BA9"/>
    <w:rsid w:val="0099667D"/>
    <w:rsid w:val="00997A34"/>
    <w:rsid w:val="009A1B43"/>
    <w:rsid w:val="009B252A"/>
    <w:rsid w:val="009C1720"/>
    <w:rsid w:val="009E4F76"/>
    <w:rsid w:val="009E60AC"/>
    <w:rsid w:val="00A0112D"/>
    <w:rsid w:val="00A12022"/>
    <w:rsid w:val="00A25CD1"/>
    <w:rsid w:val="00A35CC6"/>
    <w:rsid w:val="00A53AFB"/>
    <w:rsid w:val="00A7046D"/>
    <w:rsid w:val="00A82235"/>
    <w:rsid w:val="00A83250"/>
    <w:rsid w:val="00A92CAC"/>
    <w:rsid w:val="00AA365C"/>
    <w:rsid w:val="00AC1EAD"/>
    <w:rsid w:val="00AC59A7"/>
    <w:rsid w:val="00AE2DB9"/>
    <w:rsid w:val="00AF0472"/>
    <w:rsid w:val="00AF1B6C"/>
    <w:rsid w:val="00B069A0"/>
    <w:rsid w:val="00B105B6"/>
    <w:rsid w:val="00B24E00"/>
    <w:rsid w:val="00B3450B"/>
    <w:rsid w:val="00B43284"/>
    <w:rsid w:val="00B44D35"/>
    <w:rsid w:val="00B45EA8"/>
    <w:rsid w:val="00B53067"/>
    <w:rsid w:val="00B82A17"/>
    <w:rsid w:val="00B83BCF"/>
    <w:rsid w:val="00B8604B"/>
    <w:rsid w:val="00B86D8F"/>
    <w:rsid w:val="00B971CC"/>
    <w:rsid w:val="00BA2F8F"/>
    <w:rsid w:val="00BA46B6"/>
    <w:rsid w:val="00BB7855"/>
    <w:rsid w:val="00BB785E"/>
    <w:rsid w:val="00BC260F"/>
    <w:rsid w:val="00BC5454"/>
    <w:rsid w:val="00BD09F4"/>
    <w:rsid w:val="00BD0C09"/>
    <w:rsid w:val="00BE52DE"/>
    <w:rsid w:val="00C06EEF"/>
    <w:rsid w:val="00C1627A"/>
    <w:rsid w:val="00C35846"/>
    <w:rsid w:val="00C5032B"/>
    <w:rsid w:val="00CA5171"/>
    <w:rsid w:val="00CB3DAC"/>
    <w:rsid w:val="00CC1C03"/>
    <w:rsid w:val="00CC6725"/>
    <w:rsid w:val="00CE2D80"/>
    <w:rsid w:val="00CF2831"/>
    <w:rsid w:val="00D007A9"/>
    <w:rsid w:val="00D079DB"/>
    <w:rsid w:val="00D148C7"/>
    <w:rsid w:val="00D14B23"/>
    <w:rsid w:val="00D20847"/>
    <w:rsid w:val="00D37EE3"/>
    <w:rsid w:val="00D41E0C"/>
    <w:rsid w:val="00D47FB1"/>
    <w:rsid w:val="00D53DE8"/>
    <w:rsid w:val="00D71030"/>
    <w:rsid w:val="00D81216"/>
    <w:rsid w:val="00D92B1A"/>
    <w:rsid w:val="00D9723A"/>
    <w:rsid w:val="00DC4AC0"/>
    <w:rsid w:val="00DD7B25"/>
    <w:rsid w:val="00DE5457"/>
    <w:rsid w:val="00DF4C47"/>
    <w:rsid w:val="00E17FC5"/>
    <w:rsid w:val="00E24A4D"/>
    <w:rsid w:val="00E252A5"/>
    <w:rsid w:val="00E355CC"/>
    <w:rsid w:val="00E36C8D"/>
    <w:rsid w:val="00E37BA1"/>
    <w:rsid w:val="00E40E69"/>
    <w:rsid w:val="00E554C6"/>
    <w:rsid w:val="00E820C3"/>
    <w:rsid w:val="00E86DEF"/>
    <w:rsid w:val="00E9654E"/>
    <w:rsid w:val="00EA3A67"/>
    <w:rsid w:val="00EC23C2"/>
    <w:rsid w:val="00EC2FB1"/>
    <w:rsid w:val="00EC3AB2"/>
    <w:rsid w:val="00ED5BD2"/>
    <w:rsid w:val="00EE17D2"/>
    <w:rsid w:val="00EE1A87"/>
    <w:rsid w:val="00EE7D4F"/>
    <w:rsid w:val="00EF59F0"/>
    <w:rsid w:val="00F0221C"/>
    <w:rsid w:val="00F04E99"/>
    <w:rsid w:val="00F1357F"/>
    <w:rsid w:val="00F14443"/>
    <w:rsid w:val="00F24B9D"/>
    <w:rsid w:val="00F25443"/>
    <w:rsid w:val="00F30280"/>
    <w:rsid w:val="00F410D4"/>
    <w:rsid w:val="00F53B5D"/>
    <w:rsid w:val="00F576E1"/>
    <w:rsid w:val="00F643B1"/>
    <w:rsid w:val="00F64D58"/>
    <w:rsid w:val="00F66382"/>
    <w:rsid w:val="00F845F2"/>
    <w:rsid w:val="00F856BC"/>
    <w:rsid w:val="00F91113"/>
    <w:rsid w:val="00F9521C"/>
    <w:rsid w:val="00F97D25"/>
    <w:rsid w:val="00FA1959"/>
    <w:rsid w:val="00FE1813"/>
    <w:rsid w:val="00FE2BF9"/>
    <w:rsid w:val="00FE509E"/>
    <w:rsid w:val="00FF09A6"/>
    <w:rsid w:val="00FF1444"/>
    <w:rsid w:val="00F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9AD64"/>
  <w15:chartTrackingRefBased/>
  <w15:docId w15:val="{D9F46047-E4A1-9543-8EA8-211064D44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2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2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2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2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2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2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2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2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2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2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6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D14B23"/>
    <w:pPr>
      <w:spacing w:before="180" w:after="18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D14B23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64044"/>
    <w:rPr>
      <w:b/>
      <w:bCs/>
    </w:rPr>
  </w:style>
  <w:style w:type="table" w:customStyle="1" w:styleId="Table">
    <w:name w:val="Table"/>
    <w:semiHidden/>
    <w:unhideWhenUsed/>
    <w:qFormat/>
    <w:rsid w:val="00340A8F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33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2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Moar</dc:creator>
  <cp:keywords/>
  <dc:description/>
  <cp:lastModifiedBy>Preeti Moar</cp:lastModifiedBy>
  <cp:revision>282</cp:revision>
  <dcterms:created xsi:type="dcterms:W3CDTF">2025-06-30T12:58:00Z</dcterms:created>
  <dcterms:modified xsi:type="dcterms:W3CDTF">2026-02-04T12:09:00Z</dcterms:modified>
</cp:coreProperties>
</file>